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DDDB0" w14:textId="77777777" w:rsidR="00A140BB" w:rsidRPr="00620495" w:rsidRDefault="00A140BB" w:rsidP="00A140BB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95">
        <w:rPr>
          <w:rFonts w:ascii="Times New Roman" w:hAnsi="Times New Roman" w:cs="Times New Roman"/>
          <w:sz w:val="24"/>
          <w:szCs w:val="24"/>
        </w:rPr>
        <w:t>Supplementary Table 1. Representative values of the model shown in Figures 1 and 2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8"/>
        <w:gridCol w:w="987"/>
        <w:gridCol w:w="880"/>
        <w:gridCol w:w="879"/>
        <w:gridCol w:w="879"/>
        <w:gridCol w:w="986"/>
        <w:gridCol w:w="1029"/>
        <w:gridCol w:w="879"/>
        <w:gridCol w:w="867"/>
      </w:tblGrid>
      <w:tr w:rsidR="00A140BB" w:rsidRPr="00620495" w14:paraId="5E3DB149" w14:textId="77777777" w:rsidTr="00100F23">
        <w:trPr>
          <w:trHeight w:val="300"/>
        </w:trPr>
        <w:tc>
          <w:tcPr>
            <w:tcW w:w="657" w:type="pct"/>
            <w:vMerge w:val="restart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7FA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236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odel#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C6B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ample size (n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190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CP50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AE9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CP75</w:t>
            </w:r>
          </w:p>
        </w:tc>
        <w:tc>
          <w:tcPr>
            <w:tcW w:w="22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97AE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egression Coefficient</w:t>
            </w:r>
          </w:p>
        </w:tc>
      </w:tr>
      <w:tr w:rsidR="00A140BB" w:rsidRPr="00620495" w14:paraId="468CDD93" w14:textId="77777777" w:rsidTr="00100F23">
        <w:trPr>
          <w:trHeight w:val="300"/>
        </w:trPr>
        <w:tc>
          <w:tcPr>
            <w:tcW w:w="657" w:type="pct"/>
            <w:vMerge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C7198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2B525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02CF0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CC862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43346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09A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stimate</w:t>
            </w:r>
          </w:p>
        </w:tc>
        <w:tc>
          <w:tcPr>
            <w:tcW w:w="60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AC1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755A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5% CI</w:t>
            </w:r>
          </w:p>
        </w:tc>
      </w:tr>
      <w:tr w:rsidR="00A140BB" w:rsidRPr="00620495" w14:paraId="7D6EF71A" w14:textId="77777777" w:rsidTr="00100F23">
        <w:trPr>
          <w:trHeight w:val="315"/>
        </w:trPr>
        <w:tc>
          <w:tcPr>
            <w:tcW w:w="657" w:type="pct"/>
            <w:vMerge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1D336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490E6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BAF43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37B7A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C403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7E4E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46B5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067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5%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406BA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7.5%</w:t>
            </w:r>
          </w:p>
        </w:tc>
      </w:tr>
      <w:tr w:rsidR="00A140BB" w:rsidRPr="00620495" w14:paraId="6D14EA22" w14:textId="77777777" w:rsidTr="00100F23">
        <w:trPr>
          <w:trHeight w:val="300"/>
        </w:trPr>
        <w:tc>
          <w:tcPr>
            <w:tcW w:w="657" w:type="pct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900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igure 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AEC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xxx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495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  <w:r w:rsidRPr="00620495"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  <w:t>,</w:t>
            </w: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EBB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.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CC8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68D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0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391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603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9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42A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14</w:t>
            </w:r>
          </w:p>
        </w:tc>
      </w:tr>
      <w:tr w:rsidR="00A140BB" w:rsidRPr="00620495" w14:paraId="7979C00C" w14:textId="77777777" w:rsidTr="00100F23">
        <w:trPr>
          <w:trHeight w:val="315"/>
        </w:trPr>
        <w:tc>
          <w:tcPr>
            <w:tcW w:w="657" w:type="pct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671DC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25D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1xxx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C56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1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FCE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.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EBE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BE2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2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CC9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B90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8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23AE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71</w:t>
            </w:r>
          </w:p>
        </w:tc>
      </w:tr>
      <w:tr w:rsidR="00A140BB" w:rsidRPr="00620495" w14:paraId="729EC877" w14:textId="77777777" w:rsidTr="00100F23">
        <w:trPr>
          <w:trHeight w:val="300"/>
        </w:trPr>
        <w:tc>
          <w:tcPr>
            <w:tcW w:w="657" w:type="pct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854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igure 2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6EA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0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DA4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,39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EA8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.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05D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2B2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0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792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1FF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7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F27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44</w:t>
            </w:r>
          </w:p>
        </w:tc>
      </w:tr>
      <w:tr w:rsidR="00A140BB" w:rsidRPr="00620495" w14:paraId="7ADCD43A" w14:textId="77777777" w:rsidTr="00100F23">
        <w:trPr>
          <w:trHeight w:val="375"/>
        </w:trPr>
        <w:tc>
          <w:tcPr>
            <w:tcW w:w="657" w:type="pct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7D814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768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1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D43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350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.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A74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6F8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9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E64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3A8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5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607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451</w:t>
            </w:r>
          </w:p>
        </w:tc>
      </w:tr>
      <w:tr w:rsidR="00A140BB" w:rsidRPr="00620495" w14:paraId="271AC6D7" w14:textId="77777777" w:rsidTr="00100F23">
        <w:trPr>
          <w:trHeight w:val="375"/>
        </w:trPr>
        <w:tc>
          <w:tcPr>
            <w:tcW w:w="657" w:type="pct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C69FF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B4E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0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F5C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,83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E64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.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DA4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CCB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8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B33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700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6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FDA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08</w:t>
            </w:r>
          </w:p>
        </w:tc>
      </w:tr>
      <w:tr w:rsidR="00A140BB" w:rsidRPr="00620495" w14:paraId="2CD3D8EC" w14:textId="77777777" w:rsidTr="00100F23">
        <w:trPr>
          <w:trHeight w:val="390"/>
        </w:trPr>
        <w:tc>
          <w:tcPr>
            <w:tcW w:w="657" w:type="pct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AFCA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3E4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1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F8B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826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.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9D0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202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7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A01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21A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46C8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43</w:t>
            </w:r>
          </w:p>
        </w:tc>
      </w:tr>
      <w:tr w:rsidR="00A140BB" w:rsidRPr="00620495" w14:paraId="3B303212" w14:textId="77777777" w:rsidTr="00100F23">
        <w:trPr>
          <w:trHeight w:val="375"/>
        </w:trPr>
        <w:tc>
          <w:tcPr>
            <w:tcW w:w="657" w:type="pct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35AED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AD5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0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CB6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,10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5F7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.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610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D71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4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FBE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9A2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0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8E1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78</w:t>
            </w:r>
          </w:p>
        </w:tc>
      </w:tr>
      <w:tr w:rsidR="00A140BB" w:rsidRPr="00620495" w14:paraId="5E7D27E4" w14:textId="77777777" w:rsidTr="00100F23">
        <w:trPr>
          <w:trHeight w:val="375"/>
        </w:trPr>
        <w:tc>
          <w:tcPr>
            <w:tcW w:w="657" w:type="pct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FD9FF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FF9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1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AEB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E6D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.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AF8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E3C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2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398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1A5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E9E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49</w:t>
            </w:r>
          </w:p>
        </w:tc>
      </w:tr>
      <w:tr w:rsidR="00A140BB" w:rsidRPr="00620495" w14:paraId="3185DDA5" w14:textId="77777777" w:rsidTr="00100F23">
        <w:trPr>
          <w:trHeight w:val="375"/>
        </w:trPr>
        <w:tc>
          <w:tcPr>
            <w:tcW w:w="657" w:type="pct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7036C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988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0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84C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,9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9C3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.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6AA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7AD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0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1CD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4D7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69E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18</w:t>
            </w:r>
          </w:p>
        </w:tc>
      </w:tr>
      <w:tr w:rsidR="00A140BB" w:rsidRPr="00620495" w14:paraId="1675EAB1" w14:textId="77777777" w:rsidTr="00100F23">
        <w:trPr>
          <w:trHeight w:val="390"/>
        </w:trPr>
        <w:tc>
          <w:tcPr>
            <w:tcW w:w="657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E02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108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1xx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2B1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C48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.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4B7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D2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1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B61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AA5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4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632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98</w:t>
            </w:r>
          </w:p>
        </w:tc>
      </w:tr>
    </w:tbl>
    <w:p w14:paraId="0EAEC19B" w14:textId="1448BF82" w:rsidR="00A140BB" w:rsidRDefault="00A140BB"/>
    <w:p w14:paraId="45E78A49" w14:textId="77777777" w:rsidR="00A140BB" w:rsidRDefault="00A140BB">
      <w:pPr>
        <w:widowControl/>
        <w:jc w:val="left"/>
      </w:pPr>
      <w:r>
        <w:br w:type="page"/>
      </w:r>
    </w:p>
    <w:p w14:paraId="3478971F" w14:textId="77777777" w:rsidR="00A140BB" w:rsidRPr="00620495" w:rsidRDefault="00A140BB" w:rsidP="00A140BB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95">
        <w:rPr>
          <w:rFonts w:ascii="Times New Roman" w:hAnsi="Times New Roman" w:cs="Times New Roman"/>
          <w:sz w:val="24"/>
          <w:szCs w:val="24"/>
        </w:rPr>
        <w:lastRenderedPageBreak/>
        <w:t>Supplementary Table 2. Representative values of the model shown in Figure 2B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3"/>
        <w:gridCol w:w="1053"/>
        <w:gridCol w:w="1053"/>
        <w:gridCol w:w="1053"/>
        <w:gridCol w:w="1053"/>
        <w:gridCol w:w="1053"/>
        <w:gridCol w:w="1053"/>
        <w:gridCol w:w="1053"/>
      </w:tblGrid>
      <w:tr w:rsidR="00A140BB" w:rsidRPr="00620495" w14:paraId="1F1705E7" w14:textId="77777777" w:rsidTr="00100F23">
        <w:trPr>
          <w:trHeight w:val="600"/>
        </w:trPr>
        <w:tc>
          <w:tcPr>
            <w:tcW w:w="666" w:type="pct"/>
            <w:vMerge w:val="restart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523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odel#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96B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ample size (n)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0EC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CP50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68D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CP75</w:t>
            </w:r>
          </w:p>
        </w:tc>
        <w:tc>
          <w:tcPr>
            <w:tcW w:w="24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FFE2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egression Coefficient</w:t>
            </w:r>
          </w:p>
        </w:tc>
      </w:tr>
      <w:tr w:rsidR="00A140BB" w:rsidRPr="00620495" w14:paraId="45E8C176" w14:textId="77777777" w:rsidTr="00100F23">
        <w:trPr>
          <w:trHeight w:val="300"/>
        </w:trPr>
        <w:tc>
          <w:tcPr>
            <w:tcW w:w="666" w:type="pct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4A249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69AA9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31E0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E57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6BD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stimate</w:t>
            </w:r>
          </w:p>
        </w:tc>
        <w:tc>
          <w:tcPr>
            <w:tcW w:w="6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8CC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5389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5% CI</w:t>
            </w:r>
          </w:p>
        </w:tc>
      </w:tr>
      <w:tr w:rsidR="00A140BB" w:rsidRPr="00620495" w14:paraId="79D99A22" w14:textId="77777777" w:rsidTr="00100F23">
        <w:trPr>
          <w:trHeight w:val="315"/>
        </w:trPr>
        <w:tc>
          <w:tcPr>
            <w:tcW w:w="666" w:type="pct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52A61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BA41C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5A7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712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D9F4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5981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07C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5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ABE0B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7.5%</w:t>
            </w:r>
          </w:p>
        </w:tc>
      </w:tr>
      <w:tr w:rsidR="00A140BB" w:rsidRPr="00620495" w14:paraId="40874DB3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04A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00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A57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35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FF0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1.1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A05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4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987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9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5CD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23E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2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802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66 </w:t>
            </w:r>
          </w:p>
        </w:tc>
      </w:tr>
      <w:tr w:rsidR="00A140BB" w:rsidRPr="00620495" w14:paraId="5AC73313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B27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F19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3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2BD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8B0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2.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60E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1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73C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B4E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5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C5B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76 </w:t>
            </w:r>
          </w:p>
        </w:tc>
      </w:tr>
      <w:tr w:rsidR="00A140BB" w:rsidRPr="00620495" w14:paraId="1F8A559E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51F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0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75E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C3B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1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FDC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4.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A10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9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5CA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7DB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BA2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86 </w:t>
            </w:r>
          </w:p>
        </w:tc>
      </w:tr>
      <w:tr w:rsidR="00A140BB" w:rsidRPr="00620495" w14:paraId="775D78D6" w14:textId="77777777" w:rsidTr="00100F23">
        <w:trPr>
          <w:trHeight w:val="315"/>
        </w:trPr>
        <w:tc>
          <w:tcPr>
            <w:tcW w:w="666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540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0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A0C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BF4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560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3.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CDD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8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B0B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26E-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1C8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6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A2C2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07 </w:t>
            </w:r>
          </w:p>
        </w:tc>
      </w:tr>
      <w:tr w:rsidR="00A140BB" w:rsidRPr="00620495" w14:paraId="6A2A2AE1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965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10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5C8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266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7.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F21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50D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2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3FC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09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453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E2C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442 </w:t>
            </w:r>
          </w:p>
        </w:tc>
      </w:tr>
      <w:tr w:rsidR="00F17581" w:rsidRPr="008C19BC" w14:paraId="59B10A61" w14:textId="77777777" w:rsidTr="00100F23">
        <w:trPr>
          <w:trHeight w:val="36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E3FC" w14:textId="77777777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101</w:t>
            </w:r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2A1E" w14:textId="77777777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8636" w14:textId="38B91E58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79C4" w14:textId="65DD7C3C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3E3A" w14:textId="34D525DA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11BC" w14:textId="2D1D9EAB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2AE5" w14:textId="5A422F74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659C" w14:textId="3CAE0F76" w:rsidR="00F17581" w:rsidRPr="008C19BC" w:rsidRDefault="00F17581" w:rsidP="00F1758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C19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</w:tr>
      <w:tr w:rsidR="00A140BB" w:rsidRPr="00620495" w14:paraId="2209EFAB" w14:textId="77777777" w:rsidTr="00100F23">
        <w:trPr>
          <w:trHeight w:val="36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1CF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110</w:t>
            </w: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98A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40C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8.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C58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2.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48A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0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07E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295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0FD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-0.04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816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542 </w:t>
            </w:r>
          </w:p>
        </w:tc>
      </w:tr>
      <w:tr w:rsidR="00A140BB" w:rsidRPr="00620495" w14:paraId="1F27C4BE" w14:textId="77777777" w:rsidTr="00100F23">
        <w:trPr>
          <w:trHeight w:val="375"/>
        </w:trPr>
        <w:tc>
          <w:tcPr>
            <w:tcW w:w="666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280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0111</w:t>
            </w: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2AC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AC0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585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C68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541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37A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E672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</w:tr>
      <w:tr w:rsidR="00A140BB" w:rsidRPr="00620495" w14:paraId="3F75AC6B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7FD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00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6A1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8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B7A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8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12D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4.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3F7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8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8A6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354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4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F1C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29 </w:t>
            </w:r>
          </w:p>
        </w:tc>
      </w:tr>
      <w:tr w:rsidR="00A140BB" w:rsidRPr="00620495" w14:paraId="34ED3CD4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51E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B3E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9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8C7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B27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2.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FF4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1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7A5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377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8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EAB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61 </w:t>
            </w:r>
          </w:p>
        </w:tc>
      </w:tr>
      <w:tr w:rsidR="00A140BB" w:rsidRPr="00620495" w14:paraId="13E892BE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512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0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319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415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2.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F45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9.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190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9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F0B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5C8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4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260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56 </w:t>
            </w:r>
          </w:p>
        </w:tc>
      </w:tr>
      <w:tr w:rsidR="00A140BB" w:rsidRPr="00620495" w14:paraId="7D912550" w14:textId="77777777" w:rsidTr="00100F23">
        <w:trPr>
          <w:trHeight w:val="315"/>
        </w:trPr>
        <w:tc>
          <w:tcPr>
            <w:tcW w:w="666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3F5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0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CEE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A67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7.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440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92B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4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577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654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5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D74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48 </w:t>
            </w:r>
          </w:p>
        </w:tc>
      </w:tr>
      <w:tr w:rsidR="00A140BB" w:rsidRPr="00620495" w14:paraId="43FD790B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778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10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686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7E9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C5F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2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522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2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39B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02E-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62F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9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B79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59 </w:t>
            </w:r>
          </w:p>
        </w:tc>
      </w:tr>
      <w:tr w:rsidR="00A140BB" w:rsidRPr="00620495" w14:paraId="0AEEAA4C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7CA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1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F9F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4BA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089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6.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1D9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2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15C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20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0FF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92C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31 </w:t>
            </w:r>
          </w:p>
        </w:tc>
      </w:tr>
      <w:tr w:rsidR="00A140BB" w:rsidRPr="00620495" w14:paraId="1FCEB409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DC8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1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2CB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441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8.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1DD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3.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52C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5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9A4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44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B9A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FBD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17 </w:t>
            </w:r>
          </w:p>
        </w:tc>
      </w:tr>
      <w:tr w:rsidR="00A140BB" w:rsidRPr="00620495" w14:paraId="35149512" w14:textId="77777777" w:rsidTr="00100F23">
        <w:trPr>
          <w:trHeight w:val="375"/>
        </w:trPr>
        <w:tc>
          <w:tcPr>
            <w:tcW w:w="666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8EF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01111</w:t>
            </w: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8CF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C7C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E90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3D5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0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ED1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866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B92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-0.01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2961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732 </w:t>
            </w:r>
          </w:p>
        </w:tc>
      </w:tr>
      <w:tr w:rsidR="00A140BB" w:rsidRPr="00620495" w14:paraId="267D20C4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AD8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00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F3A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1ED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06E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1.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90C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4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F95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1AC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7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4F9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10 </w:t>
            </w:r>
          </w:p>
        </w:tc>
      </w:tr>
      <w:tr w:rsidR="00A140BB" w:rsidRPr="00620495" w14:paraId="774B6AD1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B3C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ACF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81D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7.8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5C0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CF4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6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13B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1D8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9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A98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34 </w:t>
            </w:r>
          </w:p>
        </w:tc>
      </w:tr>
      <w:tr w:rsidR="00A140BB" w:rsidRPr="00620495" w14:paraId="60A7898A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DEC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0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F55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142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0EE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1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8B3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9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87C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280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3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424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63 </w:t>
            </w:r>
          </w:p>
        </w:tc>
      </w:tr>
      <w:tr w:rsidR="00A140BB" w:rsidRPr="00620495" w14:paraId="3895D467" w14:textId="77777777" w:rsidTr="00100F23">
        <w:trPr>
          <w:trHeight w:val="315"/>
        </w:trPr>
        <w:tc>
          <w:tcPr>
            <w:tcW w:w="666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549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0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F0F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023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392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249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5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BBF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6C5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4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3AF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67 </w:t>
            </w:r>
          </w:p>
        </w:tc>
      </w:tr>
      <w:tr w:rsidR="00A140BB" w:rsidRPr="00620495" w14:paraId="185A38AB" w14:textId="77777777" w:rsidTr="00100F23">
        <w:trPr>
          <w:trHeight w:val="36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3AD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100</w:t>
            </w: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8E7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2E9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3C0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FAC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8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82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6058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8DB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B6B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647 </w:t>
            </w:r>
          </w:p>
        </w:tc>
      </w:tr>
      <w:tr w:rsidR="00A140BB" w:rsidRPr="00620495" w14:paraId="6B989C07" w14:textId="77777777" w:rsidTr="00100F23">
        <w:trPr>
          <w:trHeight w:val="36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C0F3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#010101</w:t>
            </w: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196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1FD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676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B9C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A9FC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063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FB0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.c.</w:t>
            </w:r>
            <w:proofErr w:type="spellEnd"/>
          </w:p>
        </w:tc>
      </w:tr>
      <w:tr w:rsidR="00A140BB" w:rsidRPr="00620495" w14:paraId="4BC0B481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99E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1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FE6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12C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65A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4.8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AFC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5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6BB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49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462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2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BA0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27 </w:t>
            </w:r>
          </w:p>
        </w:tc>
      </w:tr>
      <w:tr w:rsidR="00A140BB" w:rsidRPr="00620495" w14:paraId="192F2649" w14:textId="77777777" w:rsidTr="00100F23">
        <w:trPr>
          <w:trHeight w:val="315"/>
        </w:trPr>
        <w:tc>
          <w:tcPr>
            <w:tcW w:w="666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97A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01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8C8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ECF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6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668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8.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060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6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3579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80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260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9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9571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773 </w:t>
            </w:r>
          </w:p>
        </w:tc>
      </w:tr>
      <w:tr w:rsidR="00A140BB" w:rsidRPr="00620495" w14:paraId="3ADF7063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8DF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00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451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,23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9A4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893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1.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C58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0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3E2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53C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7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2CA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39 </w:t>
            </w:r>
          </w:p>
        </w:tc>
      </w:tr>
      <w:tr w:rsidR="00A140BB" w:rsidRPr="00620495" w14:paraId="057E9E24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538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C8B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058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A95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3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6F5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68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121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AA0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3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D3E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01 </w:t>
            </w:r>
          </w:p>
        </w:tc>
      </w:tr>
      <w:tr w:rsidR="00A140BB" w:rsidRPr="00620495" w14:paraId="77D8D9E5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6E4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0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1B5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6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FE1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7.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A86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338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2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AFC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E29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7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E3B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69 </w:t>
            </w:r>
          </w:p>
        </w:tc>
      </w:tr>
      <w:tr w:rsidR="00A140BB" w:rsidRPr="00620495" w14:paraId="2BD00B53" w14:textId="77777777" w:rsidTr="00100F23">
        <w:trPr>
          <w:trHeight w:val="315"/>
        </w:trPr>
        <w:tc>
          <w:tcPr>
            <w:tcW w:w="666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194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0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B90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E05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101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109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2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EFE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7D1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6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1492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85 </w:t>
            </w:r>
          </w:p>
        </w:tc>
      </w:tr>
      <w:tr w:rsidR="00A140BB" w:rsidRPr="00620495" w14:paraId="1A7C975D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44C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10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112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386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8D3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10.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FB6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84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6D64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70E-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806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6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B8A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20 </w:t>
            </w:r>
          </w:p>
        </w:tc>
      </w:tr>
      <w:tr w:rsidR="00A140BB" w:rsidRPr="00620495" w14:paraId="7D25B4BF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77F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1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2CE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67A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B9E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AD67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06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18F8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4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9FA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5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E24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96 </w:t>
            </w:r>
          </w:p>
        </w:tc>
      </w:tr>
      <w:tr w:rsidR="00A140BB" w:rsidRPr="00620495" w14:paraId="7C663099" w14:textId="77777777" w:rsidTr="00100F23">
        <w:trPr>
          <w:trHeight w:val="300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FB2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1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B84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DB86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B26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8DC2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260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31FA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94E-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303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8DFE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459 </w:t>
            </w:r>
          </w:p>
        </w:tc>
      </w:tr>
      <w:tr w:rsidR="00A140BB" w:rsidRPr="00620495" w14:paraId="28E1E19D" w14:textId="77777777" w:rsidTr="00100F23">
        <w:trPr>
          <w:trHeight w:val="375"/>
        </w:trPr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49E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#011111</w:t>
            </w: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FC1D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B77B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C671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D84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149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20E5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53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D4FF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-0.048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1260" w14:textId="77777777" w:rsidR="00A140BB" w:rsidRPr="00620495" w:rsidRDefault="00A140BB" w:rsidP="00100F2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2049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0.375 </w:t>
            </w:r>
          </w:p>
        </w:tc>
      </w:tr>
    </w:tbl>
    <w:p w14:paraId="2B89013B" w14:textId="1116CF44" w:rsidR="00781933" w:rsidRPr="00865185" w:rsidRDefault="00A140BB" w:rsidP="00781933">
      <w:pPr>
        <w:pStyle w:val="a7"/>
        <w:spacing w:line="276" w:lineRule="auto"/>
        <w:jc w:val="both"/>
        <w:rPr>
          <w:rFonts w:ascii="Times New Roman" w:hAnsi="Times New Roman" w:cs="Times New Roman"/>
          <w:color w:val="ED7D31" w:themeColor="accent2"/>
          <w:sz w:val="28"/>
          <w:szCs w:val="28"/>
        </w:rPr>
      </w:pPr>
      <w:r w:rsidRPr="00620495">
        <w:rPr>
          <w:rFonts w:ascii="Times New Roman" w:hAnsi="Times New Roman" w:cs="Times New Roman"/>
          <w:sz w:val="24"/>
          <w:szCs w:val="24"/>
        </w:rPr>
        <w:t xml:space="preserve">† Model is not significant. * </w:t>
      </w:r>
      <w:r w:rsidRPr="00620495">
        <w:rPr>
          <w:rFonts w:ascii="Times New Roman" w:hAnsi="Times New Roman" w:cs="Times New Roman"/>
          <w:i/>
          <w:sz w:val="24"/>
          <w:szCs w:val="24"/>
        </w:rPr>
        <w:t>p</w:t>
      </w:r>
      <w:r w:rsidRPr="00620495">
        <w:rPr>
          <w:rFonts w:ascii="Times New Roman" w:hAnsi="Times New Roman" w:cs="Times New Roman"/>
          <w:sz w:val="24"/>
          <w:szCs w:val="24"/>
        </w:rPr>
        <w:t xml:space="preserve"> &gt; 0.05. </w:t>
      </w:r>
      <w:proofErr w:type="spellStart"/>
      <w:r w:rsidRPr="00620495">
        <w:rPr>
          <w:rFonts w:ascii="Times New Roman" w:hAnsi="Times New Roman" w:cs="Times New Roman"/>
          <w:sz w:val="24"/>
          <w:szCs w:val="24"/>
        </w:rPr>
        <w:t>n.c.</w:t>
      </w:r>
      <w:proofErr w:type="spellEnd"/>
      <w:r w:rsidRPr="00620495">
        <w:rPr>
          <w:rFonts w:ascii="Times New Roman" w:hAnsi="Times New Roman" w:cs="Times New Roman"/>
          <w:sz w:val="24"/>
          <w:szCs w:val="24"/>
        </w:rPr>
        <w:t>, the model was not calculated. In the case of #010101, there is no case of CES-D positive prevalent. In the case of #000111</w:t>
      </w:r>
      <w:r w:rsidR="00F175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7581">
        <w:rPr>
          <w:rFonts w:ascii="Times New Roman" w:hAnsi="Times New Roman" w:cs="Times New Roman"/>
          <w:sz w:val="24"/>
          <w:szCs w:val="24"/>
        </w:rPr>
        <w:t xml:space="preserve">and </w:t>
      </w:r>
      <w:r w:rsidR="00F17581" w:rsidRPr="008C19BC">
        <w:rPr>
          <w:rFonts w:ascii="Times New Roman" w:hAnsi="Times New Roman" w:cs="Times New Roman"/>
          <w:sz w:val="24"/>
          <w:szCs w:val="24"/>
        </w:rPr>
        <w:t>#010101</w:t>
      </w:r>
      <w:r w:rsidRPr="008C19BC">
        <w:rPr>
          <w:rFonts w:ascii="Times New Roman" w:hAnsi="Times New Roman" w:cs="Times New Roman"/>
          <w:sz w:val="24"/>
          <w:szCs w:val="24"/>
        </w:rPr>
        <w:t>, the number of subjects was too small</w:t>
      </w:r>
      <w:r w:rsidR="00F17581" w:rsidRPr="008C19BC">
        <w:rPr>
          <w:rFonts w:ascii="Times New Roman" w:hAnsi="Times New Roman" w:cs="Times New Roman"/>
          <w:sz w:val="24"/>
          <w:szCs w:val="24"/>
        </w:rPr>
        <w:t xml:space="preserve"> to construct significant model</w:t>
      </w:r>
      <w:r w:rsidRPr="008C19BC">
        <w:rPr>
          <w:rFonts w:ascii="Times New Roman" w:hAnsi="Times New Roman" w:cs="Times New Roman"/>
          <w:sz w:val="24"/>
          <w:szCs w:val="24"/>
        </w:rPr>
        <w:t>.</w:t>
      </w:r>
    </w:p>
    <w:p w14:paraId="549F7C3C" w14:textId="4200F240" w:rsidR="00DC7CA7" w:rsidRPr="00F17581" w:rsidRDefault="00DC7CA7" w:rsidP="00A140B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A3F709" w14:textId="15BC6D41" w:rsidR="00A072A5" w:rsidRDefault="00A072A5">
      <w:pPr>
        <w:widowControl/>
        <w:jc w:val="left"/>
      </w:pPr>
      <w:r>
        <w:br w:type="page"/>
      </w:r>
    </w:p>
    <w:p w14:paraId="2758C8DA" w14:textId="6A45415C" w:rsidR="00603752" w:rsidRPr="008C19BC" w:rsidRDefault="00A072A5">
      <w:pPr>
        <w:rPr>
          <w:rFonts w:ascii="游ゴシック" w:eastAsia="游ゴシック" w:hAnsi="游ゴシック" w:cs="Times New Roman"/>
        </w:rPr>
      </w:pPr>
      <w:r w:rsidRPr="008C19BC">
        <w:rPr>
          <w:rFonts w:ascii="Times New Roman" w:hAnsi="Times New Roman" w:cs="Times New Roman"/>
          <w:sz w:val="24"/>
          <w:szCs w:val="24"/>
        </w:rPr>
        <w:lastRenderedPageBreak/>
        <w:t>Supplementary Table 3.</w:t>
      </w:r>
      <w:r w:rsidR="008C19BC" w:rsidRPr="008C19BC">
        <w:rPr>
          <w:rFonts w:ascii="游ゴシック" w:eastAsia="游ゴシック" w:hAnsi="游ゴシック" w:cs="Times New Roman" w:hint="eastAsia"/>
        </w:rPr>
        <w:t xml:space="preserve"> </w:t>
      </w:r>
      <w:r w:rsidR="00603752" w:rsidRPr="008C19BC">
        <w:rPr>
          <w:rFonts w:ascii="Times New Roman" w:hAnsi="Times New Roman" w:cs="Times New Roman"/>
          <w:sz w:val="24"/>
          <w:szCs w:val="24"/>
        </w:rPr>
        <w:t xml:space="preserve">Number of </w:t>
      </w:r>
      <w:r w:rsidR="00603752" w:rsidRPr="008C19BC">
        <w:rPr>
          <w:rFonts w:ascii="Times New Roman" w:hAnsi="Times New Roman" w:cs="Times New Roman" w:hint="eastAsia"/>
          <w:sz w:val="24"/>
          <w:szCs w:val="24"/>
        </w:rPr>
        <w:t>p</w:t>
      </w:r>
      <w:r w:rsidR="00603752" w:rsidRPr="008C19BC">
        <w:rPr>
          <w:rFonts w:ascii="Times New Roman" w:hAnsi="Times New Roman" w:cs="Times New Roman"/>
          <w:sz w:val="24"/>
          <w:szCs w:val="24"/>
        </w:rPr>
        <w:t xml:space="preserve">eople </w:t>
      </w:r>
      <w:r w:rsidR="00603752" w:rsidRPr="008C19BC">
        <w:rPr>
          <w:rFonts w:ascii="Times New Roman" w:hAnsi="Times New Roman" w:cs="Times New Roman" w:hint="eastAsia"/>
          <w:sz w:val="24"/>
          <w:szCs w:val="24"/>
        </w:rPr>
        <w:t>d</w:t>
      </w:r>
      <w:r w:rsidR="00603752" w:rsidRPr="008C19BC">
        <w:rPr>
          <w:rFonts w:ascii="Times New Roman" w:hAnsi="Times New Roman" w:cs="Times New Roman"/>
          <w:sz w:val="24"/>
          <w:szCs w:val="24"/>
        </w:rPr>
        <w:t>etermined by the cutoff of 16 CES-D points at each AIS score.</w:t>
      </w:r>
    </w:p>
    <w:p w14:paraId="21B1E9EB" w14:textId="41251F97" w:rsidR="00A072A5" w:rsidRDefault="001042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/o MD</w:t>
      </w:r>
    </w:p>
    <w:tbl>
      <w:tblPr>
        <w:tblW w:w="9170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661"/>
        <w:gridCol w:w="662"/>
        <w:gridCol w:w="662"/>
        <w:gridCol w:w="662"/>
        <w:gridCol w:w="662"/>
        <w:gridCol w:w="661"/>
        <w:gridCol w:w="662"/>
        <w:gridCol w:w="662"/>
        <w:gridCol w:w="662"/>
        <w:gridCol w:w="662"/>
      </w:tblGrid>
      <w:tr w:rsidR="00623B92" w:rsidRPr="0010423B" w14:paraId="412641F7" w14:textId="77777777" w:rsidTr="00623B92">
        <w:trPr>
          <w:trHeight w:val="375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68D6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IS score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B0E3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B17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A9CC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DE4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74E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A33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EC8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49A2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C93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CBBF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23B92" w:rsidRPr="0010423B" w14:paraId="48317DB3" w14:textId="77777777" w:rsidTr="00623B92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8A0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ES-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2A12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C8FC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3A39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33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6BE7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65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7CE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4051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6F8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F4BE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27A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99E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8FF6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623B92" w:rsidRPr="0010423B" w14:paraId="5AF5E8A1" w14:textId="77777777" w:rsidTr="00623B92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11BF" w14:textId="77777777" w:rsidR="0010423B" w:rsidRPr="0010423B" w:rsidRDefault="0010423B" w:rsidP="001042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9E6F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DE32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447DDC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41435A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65ADBA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6AA426F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CC353D8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C747628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AE5E3EE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065DDA2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EF43DD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8C19BC" w:rsidRPr="0010423B" w14:paraId="631359A6" w14:textId="77777777" w:rsidTr="00623B92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A4A32" w14:textId="77777777" w:rsidR="008C19BC" w:rsidRPr="0010423B" w:rsidRDefault="008C19BC" w:rsidP="008C19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349D" w14:textId="0C35BECC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bserved </w:t>
            </w:r>
            <w:r w:rsidRPr="002D5827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prevalence* (%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1359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21B0C89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2BC9706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7FA7DF3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FBE92AB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D0D7739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3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8A39C06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6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7A5759C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.9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19DBCF0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6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B65FFCF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.3 </w:t>
            </w:r>
          </w:p>
        </w:tc>
      </w:tr>
      <w:tr w:rsidR="008C19BC" w:rsidRPr="0010423B" w14:paraId="6DA8938C" w14:textId="77777777" w:rsidTr="00623B92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33102" w14:textId="77777777" w:rsidR="008C19BC" w:rsidRPr="0010423B" w:rsidRDefault="008C19BC" w:rsidP="008C19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15A9" w14:textId="6D0A1A38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E3D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estimated prevalence† (%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B8A8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E33CAB8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3F4A579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B7CE861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1EB876A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3B6AD7F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22ABF9E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D061279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5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CFF9263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3 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39F9F22" w14:textId="7777777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.4 </w:t>
            </w:r>
          </w:p>
        </w:tc>
      </w:tr>
    </w:tbl>
    <w:p w14:paraId="40E03D25" w14:textId="22944276" w:rsidR="00A072A5" w:rsidRDefault="00A072A5"/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48"/>
        <w:gridCol w:w="624"/>
        <w:gridCol w:w="648"/>
        <w:gridCol w:w="624"/>
        <w:gridCol w:w="624"/>
        <w:gridCol w:w="624"/>
      </w:tblGrid>
      <w:tr w:rsidR="0010423B" w:rsidRPr="0010423B" w14:paraId="5080B1BE" w14:textId="77777777" w:rsidTr="00623B92">
        <w:trPr>
          <w:trHeight w:val="375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EA3E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C36B3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3357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60EF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5982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C246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AD1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B43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03DC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E803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93CF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2213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FD61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613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0879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10423B" w:rsidRPr="0010423B" w14:paraId="489E9109" w14:textId="77777777" w:rsidTr="00623B92">
        <w:trPr>
          <w:trHeight w:val="30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12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B51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C736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41A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D41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032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FE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C9A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1D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CA67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B9A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BD1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8B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AE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144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0423B" w:rsidRPr="0010423B" w14:paraId="68C42C3E" w14:textId="77777777" w:rsidTr="0010423B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F8E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06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C50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3F56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D03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C9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8D8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F73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A0C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9071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331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71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B8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F3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75C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0423B" w:rsidRPr="0010423B" w14:paraId="3C9EB12F" w14:textId="77777777" w:rsidTr="00623B92">
        <w:trPr>
          <w:trHeight w:val="300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CB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.5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C1F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6.4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ED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.5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36E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1.1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F582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0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56A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2.7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AD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0.0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C5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B38E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6.7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488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35FE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412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A3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3C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D337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0423B" w:rsidRPr="0010423B" w14:paraId="56253982" w14:textId="77777777" w:rsidTr="00623B92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278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.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21A8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7.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00CC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4.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78FD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4473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5.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AEA5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9.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B2A0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2.7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9749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.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D2C4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6.8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7DCB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.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D7B8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.8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9B2A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.9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749F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9.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D3D9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9.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0EBC" w14:textId="77777777" w:rsidR="0010423B" w:rsidRPr="0010423B" w:rsidRDefault="0010423B" w:rsidP="001042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</w:tr>
    </w:tbl>
    <w:p w14:paraId="2CC67FC9" w14:textId="4558B449" w:rsidR="0010423B" w:rsidRDefault="0010423B"/>
    <w:p w14:paraId="145FCF1B" w14:textId="417E11AA" w:rsidR="00F17581" w:rsidRDefault="00F17581" w:rsidP="00F175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</w:t>
      </w:r>
    </w:p>
    <w:tbl>
      <w:tblPr>
        <w:tblW w:w="9170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661"/>
        <w:gridCol w:w="662"/>
        <w:gridCol w:w="662"/>
        <w:gridCol w:w="662"/>
        <w:gridCol w:w="662"/>
        <w:gridCol w:w="661"/>
        <w:gridCol w:w="662"/>
        <w:gridCol w:w="662"/>
        <w:gridCol w:w="662"/>
        <w:gridCol w:w="662"/>
      </w:tblGrid>
      <w:tr w:rsidR="00F17581" w:rsidRPr="0010423B" w14:paraId="650AE9B6" w14:textId="77777777" w:rsidTr="00703C16">
        <w:trPr>
          <w:trHeight w:val="375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0BED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IS score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49E8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15B6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A515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F8C9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0EE8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DCF5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7474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4AA1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B6B7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551C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17581" w:rsidRPr="0010423B" w14:paraId="04F4EF19" w14:textId="77777777" w:rsidTr="00213773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E373" w14:textId="77777777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ES-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A80B" w14:textId="77777777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4E96BD0" w14:textId="000D8177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D9DEC8" w14:textId="212C699B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447ECA" w14:textId="3FDC1BB4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C0E6F2" w14:textId="7A1F98EF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68AA68" w14:textId="293B1325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5E1F1E" w14:textId="5A5A31E8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DC7260" w14:textId="5139655A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1CBAB9" w14:textId="21F1FFE5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3409C5" w14:textId="5BF2B1A2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67BE1A" w14:textId="08956B99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17581" w:rsidRPr="0010423B" w14:paraId="6AEA45E7" w14:textId="77777777" w:rsidTr="00213773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4B1A" w14:textId="77777777" w:rsidR="00F17581" w:rsidRPr="0010423B" w:rsidRDefault="00F17581" w:rsidP="00F175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070C" w14:textId="77777777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EDE590F" w14:textId="674D7497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</w:tcPr>
          <w:p w14:paraId="430B7E79" w14:textId="217EC4E9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</w:tcPr>
          <w:p w14:paraId="2AFFC29F" w14:textId="1754E262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2" w:type="dxa"/>
            <w:shd w:val="clear" w:color="auto" w:fill="auto"/>
            <w:noWrap/>
          </w:tcPr>
          <w:p w14:paraId="30DA1F5C" w14:textId="2E7D84DF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</w:tcPr>
          <w:p w14:paraId="3AF1DED8" w14:textId="205F2C7D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</w:tcPr>
          <w:p w14:paraId="6BFED6D0" w14:textId="7E3A8A34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2" w:type="dxa"/>
            <w:shd w:val="clear" w:color="auto" w:fill="auto"/>
            <w:noWrap/>
          </w:tcPr>
          <w:p w14:paraId="2A83DB4E" w14:textId="26D4E215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2" w:type="dxa"/>
            <w:shd w:val="clear" w:color="auto" w:fill="auto"/>
            <w:noWrap/>
          </w:tcPr>
          <w:p w14:paraId="1F810EFD" w14:textId="4FF1F667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2" w:type="dxa"/>
            <w:shd w:val="clear" w:color="auto" w:fill="auto"/>
            <w:noWrap/>
          </w:tcPr>
          <w:p w14:paraId="3528B69C" w14:textId="10869ECB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2" w:type="dxa"/>
            <w:shd w:val="clear" w:color="auto" w:fill="auto"/>
            <w:noWrap/>
          </w:tcPr>
          <w:p w14:paraId="75F24913" w14:textId="17868F44" w:rsidR="00F17581" w:rsidRPr="0010423B" w:rsidRDefault="00F17581" w:rsidP="00F1758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C19BC" w:rsidRPr="0010423B" w14:paraId="3C4748F9" w14:textId="77777777" w:rsidTr="00213773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8D41" w14:textId="77777777" w:rsidR="008C19BC" w:rsidRPr="0010423B" w:rsidRDefault="008C19BC" w:rsidP="008C19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C476" w14:textId="3BCA10F1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bserved </w:t>
            </w:r>
            <w:r w:rsidRPr="002D5827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prevalence* (%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40D881" w14:textId="2032DC0D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662" w:type="dxa"/>
            <w:shd w:val="clear" w:color="auto" w:fill="auto"/>
            <w:noWrap/>
          </w:tcPr>
          <w:p w14:paraId="1FBEAD73" w14:textId="5A30A8FA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</w:p>
        </w:tc>
        <w:tc>
          <w:tcPr>
            <w:tcW w:w="662" w:type="dxa"/>
            <w:shd w:val="clear" w:color="auto" w:fill="auto"/>
            <w:noWrap/>
          </w:tcPr>
          <w:p w14:paraId="7110CD6C" w14:textId="17CF58E3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</w:p>
        </w:tc>
        <w:tc>
          <w:tcPr>
            <w:tcW w:w="662" w:type="dxa"/>
            <w:shd w:val="clear" w:color="auto" w:fill="auto"/>
            <w:noWrap/>
          </w:tcPr>
          <w:p w14:paraId="2CA58E5D" w14:textId="0891BCAF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</w:p>
        </w:tc>
        <w:tc>
          <w:tcPr>
            <w:tcW w:w="662" w:type="dxa"/>
            <w:shd w:val="clear" w:color="auto" w:fill="auto"/>
            <w:noWrap/>
          </w:tcPr>
          <w:p w14:paraId="66534F70" w14:textId="5A002C3C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</w:p>
        </w:tc>
        <w:tc>
          <w:tcPr>
            <w:tcW w:w="661" w:type="dxa"/>
            <w:shd w:val="clear" w:color="auto" w:fill="auto"/>
            <w:noWrap/>
          </w:tcPr>
          <w:p w14:paraId="251B6ABC" w14:textId="53ADEF82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44.4 </w:t>
            </w:r>
          </w:p>
        </w:tc>
        <w:tc>
          <w:tcPr>
            <w:tcW w:w="662" w:type="dxa"/>
            <w:shd w:val="clear" w:color="auto" w:fill="auto"/>
            <w:noWrap/>
          </w:tcPr>
          <w:p w14:paraId="27DA691E" w14:textId="52CA35C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41.7 </w:t>
            </w:r>
          </w:p>
        </w:tc>
        <w:tc>
          <w:tcPr>
            <w:tcW w:w="662" w:type="dxa"/>
            <w:shd w:val="clear" w:color="auto" w:fill="auto"/>
            <w:noWrap/>
          </w:tcPr>
          <w:p w14:paraId="00FF6DEF" w14:textId="327DEE2F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63.2 </w:t>
            </w:r>
          </w:p>
        </w:tc>
        <w:tc>
          <w:tcPr>
            <w:tcW w:w="662" w:type="dxa"/>
            <w:shd w:val="clear" w:color="auto" w:fill="auto"/>
            <w:noWrap/>
          </w:tcPr>
          <w:p w14:paraId="6229089E" w14:textId="24274137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77.8 </w:t>
            </w:r>
          </w:p>
        </w:tc>
        <w:tc>
          <w:tcPr>
            <w:tcW w:w="662" w:type="dxa"/>
            <w:shd w:val="clear" w:color="auto" w:fill="auto"/>
            <w:noWrap/>
          </w:tcPr>
          <w:p w14:paraId="5B3C8857" w14:textId="10FDA10B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75.0 </w:t>
            </w:r>
          </w:p>
        </w:tc>
      </w:tr>
      <w:tr w:rsidR="008C19BC" w:rsidRPr="0010423B" w14:paraId="259CA149" w14:textId="77777777" w:rsidTr="00213773">
        <w:trPr>
          <w:trHeight w:val="300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4A5B" w14:textId="77777777" w:rsidR="008C19BC" w:rsidRPr="0010423B" w:rsidRDefault="008C19BC" w:rsidP="008C19B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4CFE" w14:textId="51A9C61E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E3D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estimated prevalence†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D5827"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0A26E22" w14:textId="6D17D01A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</w:p>
        </w:tc>
        <w:tc>
          <w:tcPr>
            <w:tcW w:w="662" w:type="dxa"/>
            <w:shd w:val="clear" w:color="auto" w:fill="auto"/>
            <w:noWrap/>
          </w:tcPr>
          <w:p w14:paraId="02680198" w14:textId="45975C9F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11.1 </w:t>
            </w:r>
          </w:p>
        </w:tc>
        <w:tc>
          <w:tcPr>
            <w:tcW w:w="662" w:type="dxa"/>
            <w:shd w:val="clear" w:color="auto" w:fill="auto"/>
            <w:noWrap/>
          </w:tcPr>
          <w:p w14:paraId="6B11E5A1" w14:textId="5AC91E3F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</w:p>
        </w:tc>
        <w:tc>
          <w:tcPr>
            <w:tcW w:w="662" w:type="dxa"/>
            <w:shd w:val="clear" w:color="auto" w:fill="auto"/>
            <w:noWrap/>
          </w:tcPr>
          <w:p w14:paraId="28A34149" w14:textId="709A3299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</w:p>
        </w:tc>
        <w:tc>
          <w:tcPr>
            <w:tcW w:w="662" w:type="dxa"/>
            <w:shd w:val="clear" w:color="auto" w:fill="auto"/>
            <w:noWrap/>
          </w:tcPr>
          <w:p w14:paraId="1A0C5860" w14:textId="6693FE02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29.6 </w:t>
            </w:r>
          </w:p>
        </w:tc>
        <w:tc>
          <w:tcPr>
            <w:tcW w:w="661" w:type="dxa"/>
            <w:shd w:val="clear" w:color="auto" w:fill="auto"/>
            <w:noWrap/>
          </w:tcPr>
          <w:p w14:paraId="66A71FF5" w14:textId="56847841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37.9 </w:t>
            </w:r>
          </w:p>
        </w:tc>
        <w:tc>
          <w:tcPr>
            <w:tcW w:w="662" w:type="dxa"/>
            <w:shd w:val="clear" w:color="auto" w:fill="auto"/>
            <w:noWrap/>
          </w:tcPr>
          <w:p w14:paraId="3481E5FA" w14:textId="3306342D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46.9 </w:t>
            </w:r>
          </w:p>
        </w:tc>
        <w:tc>
          <w:tcPr>
            <w:tcW w:w="662" w:type="dxa"/>
            <w:shd w:val="clear" w:color="auto" w:fill="auto"/>
            <w:noWrap/>
          </w:tcPr>
          <w:p w14:paraId="766077D7" w14:textId="100C5EAB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55.9 </w:t>
            </w:r>
          </w:p>
        </w:tc>
        <w:tc>
          <w:tcPr>
            <w:tcW w:w="662" w:type="dxa"/>
            <w:shd w:val="clear" w:color="auto" w:fill="auto"/>
            <w:noWrap/>
          </w:tcPr>
          <w:p w14:paraId="6DE27301" w14:textId="45988210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64.7 </w:t>
            </w:r>
          </w:p>
        </w:tc>
        <w:tc>
          <w:tcPr>
            <w:tcW w:w="662" w:type="dxa"/>
            <w:shd w:val="clear" w:color="auto" w:fill="auto"/>
            <w:noWrap/>
          </w:tcPr>
          <w:p w14:paraId="2362EFF7" w14:textId="06C285A5" w:rsidR="008C19BC" w:rsidRPr="0010423B" w:rsidRDefault="008C19BC" w:rsidP="008C19B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581">
              <w:rPr>
                <w:rFonts w:ascii="Times New Roman" w:hAnsi="Times New Roman" w:cs="Times New Roman"/>
                <w:sz w:val="20"/>
                <w:szCs w:val="20"/>
              </w:rPr>
              <w:t xml:space="preserve">72.8 </w:t>
            </w:r>
          </w:p>
        </w:tc>
      </w:tr>
    </w:tbl>
    <w:p w14:paraId="04E43D19" w14:textId="77777777" w:rsidR="00F17581" w:rsidRDefault="00F17581" w:rsidP="00F17581"/>
    <w:tbl>
      <w:tblPr>
        <w:tblW w:w="9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48"/>
        <w:gridCol w:w="648"/>
        <w:gridCol w:w="624"/>
        <w:gridCol w:w="648"/>
        <w:gridCol w:w="648"/>
        <w:gridCol w:w="648"/>
        <w:gridCol w:w="648"/>
        <w:gridCol w:w="648"/>
        <w:gridCol w:w="648"/>
      </w:tblGrid>
      <w:tr w:rsidR="00F17581" w:rsidRPr="0010423B" w14:paraId="69CFD954" w14:textId="77777777" w:rsidTr="008C19BC">
        <w:trPr>
          <w:trHeight w:val="375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1EBC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FE31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8D38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7B01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B127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EC33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841DD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6CF6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039E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A49C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B0D8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FC7A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9C08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8BDD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07686" w14:textId="77777777" w:rsidR="00F17581" w:rsidRPr="0010423B" w:rsidRDefault="00F17581" w:rsidP="00703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23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03752" w:rsidRPr="0010423B" w14:paraId="79D41C17" w14:textId="77777777" w:rsidTr="008C19BC">
        <w:trPr>
          <w:trHeight w:val="30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65DF" w14:textId="1FA243FD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0D9B" w14:textId="2F171056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B4DF" w14:textId="22DA7B66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A661" w14:textId="32BCCED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A923" w14:textId="1057352B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6BA5" w14:textId="7C9F7527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812A" w14:textId="0C5E64C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1B7F" w14:textId="1C4C4F9A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BEE9" w14:textId="36969AB7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E070" w14:textId="4ABA3B2B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02D3" w14:textId="657CAE8B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4633" w14:textId="7B410719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DB96" w14:textId="08BA4CE9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C0C9" w14:textId="6E253FD0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E12C" w14:textId="260DFF1B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03752" w:rsidRPr="0010423B" w14:paraId="2DDAACBD" w14:textId="77777777" w:rsidTr="008C19BC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86A8" w14:textId="0200820F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AEE1" w14:textId="688A255B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AB08" w14:textId="16C7FED6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1BB7" w14:textId="11881C01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F733" w14:textId="2DA7180C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3073" w14:textId="7E525B59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8C36" w14:textId="3887611D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C4B1" w14:textId="3CA57212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824F" w14:textId="321602E4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D987" w14:textId="1179C351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FF2A" w14:textId="0746AFC7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B00C" w14:textId="3DD2255B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8244" w14:textId="41EFF98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5699" w14:textId="2E43EE2F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1B01" w14:textId="7F154182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03752" w:rsidRPr="0010423B" w14:paraId="5CD8735D" w14:textId="77777777" w:rsidTr="008C19BC">
        <w:trPr>
          <w:trHeight w:val="300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18B0E" w14:textId="6D7F2085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8.2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05AFF" w14:textId="410F77BE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1.7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FCA57" w14:textId="09717D62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2666B" w14:textId="61E3C568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7.5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FBF41" w14:textId="7A191872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91D25" w14:textId="2FCBBC4F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8.9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FEA16" w14:textId="3603F5F2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41911" w14:textId="50FF172F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2A187" w14:textId="652950D8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B97B9" w14:textId="7D0F687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892B0" w14:textId="5326F8E4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034CB" w14:textId="1927191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614D4" w14:textId="0BF9A401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9F4FD" w14:textId="0315736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85DEF" w14:textId="68F85934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3752" w:rsidRPr="0010423B" w14:paraId="388D24AA" w14:textId="77777777" w:rsidTr="008C19BC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E92F2" w14:textId="1A832199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9.8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837C9" w14:textId="33AC9ECF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5.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10D30" w14:textId="005535D5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0.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3A4F5" w14:textId="5FFEDC8E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3.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C1F86" w14:textId="4F602BEC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6.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238D3" w14:textId="3781DA05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7.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AD06B" w14:textId="0B95D121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8.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A6393" w14:textId="0D849444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9.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ADBEA" w14:textId="3238ADCD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9.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36DDB" w14:textId="437054AF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99.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A6031" w14:textId="476D94CA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3EE5" w14:textId="51F1F3B5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EC437" w14:textId="4A1F36ED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A307A" w14:textId="2A8B099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25829" w14:textId="32FB2053" w:rsidR="00603752" w:rsidRPr="0010423B" w:rsidRDefault="00603752" w:rsidP="006037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75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</w:tbl>
    <w:p w14:paraId="2769E4AB" w14:textId="77777777" w:rsidR="008C19BC" w:rsidRPr="008C19BC" w:rsidRDefault="008C19BC" w:rsidP="008C19BC">
      <w:pPr>
        <w:rPr>
          <w:rFonts w:ascii="Times New Roman" w:eastAsia="游ゴシック" w:hAnsi="Times New Roman"/>
          <w:sz w:val="24"/>
          <w:szCs w:val="24"/>
        </w:rPr>
      </w:pPr>
      <w:r w:rsidRPr="008C19BC">
        <w:rPr>
          <w:rFonts w:ascii="Times New Roman" w:eastAsia="游ゴシック" w:hAnsi="Times New Roman"/>
          <w:kern w:val="0"/>
          <w:sz w:val="24"/>
          <w:szCs w:val="24"/>
        </w:rPr>
        <w:t xml:space="preserve">*Observed </w:t>
      </w:r>
      <w:r w:rsidRPr="008C19BC">
        <w:rPr>
          <w:rFonts w:ascii="Times New Roman" w:eastAsia="游ゴシック" w:hAnsi="Times New Roman"/>
          <w:sz w:val="24"/>
          <w:szCs w:val="24"/>
        </w:rPr>
        <w:t>Prevalence was calculated at each AIS score.</w:t>
      </w:r>
    </w:p>
    <w:p w14:paraId="24762B7F" w14:textId="77777777" w:rsidR="008C19BC" w:rsidRPr="008C19BC" w:rsidRDefault="008C19BC" w:rsidP="008C19BC">
      <w:pPr>
        <w:rPr>
          <w:rFonts w:ascii="Times New Roman" w:eastAsia="游ゴシック" w:hAnsi="Times New Roman"/>
          <w:sz w:val="24"/>
          <w:szCs w:val="24"/>
        </w:rPr>
      </w:pPr>
      <w:r w:rsidRPr="008C19BC">
        <w:rPr>
          <w:rFonts w:ascii="Times New Roman" w:eastAsia="游ゴシック" w:hAnsi="Times New Roman"/>
          <w:kern w:val="0"/>
          <w:sz w:val="24"/>
          <w:szCs w:val="24"/>
        </w:rPr>
        <w:t>†Each estimated prevalence represents P</w:t>
      </w:r>
      <w:r w:rsidRPr="008C19BC">
        <w:rPr>
          <w:rFonts w:ascii="Times New Roman" w:eastAsia="游ゴシック" w:hAnsi="Times New Roman" w:hint="eastAsia"/>
          <w:kern w:val="0"/>
          <w:sz w:val="24"/>
          <w:szCs w:val="24"/>
        </w:rPr>
        <w:t xml:space="preserve"> </w:t>
      </w:r>
      <w:r w:rsidRPr="008C19BC">
        <w:rPr>
          <w:rFonts w:ascii="Times New Roman" w:eastAsia="游ゴシック" w:hAnsi="Times New Roman"/>
          <w:kern w:val="0"/>
          <w:sz w:val="24"/>
          <w:szCs w:val="24"/>
        </w:rPr>
        <w:t>(CES-D positive | AIS = x) calculated from the model.</w:t>
      </w:r>
    </w:p>
    <w:p w14:paraId="2C6A0D82" w14:textId="6AE3275C" w:rsidR="00603752" w:rsidRPr="008C19BC" w:rsidRDefault="00603752" w:rsidP="008C19BC">
      <w:pPr>
        <w:rPr>
          <w:rFonts w:ascii="Times New Roman" w:eastAsia="游ゴシック" w:hAnsi="Times New Roman" w:cs="Times New Roman"/>
          <w:sz w:val="24"/>
          <w:szCs w:val="24"/>
        </w:rPr>
      </w:pPr>
    </w:p>
    <w:sectPr w:rsidR="00603752" w:rsidRPr="008C19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97D59" w14:textId="77777777" w:rsidR="00DC7CA7" w:rsidRDefault="00DC7CA7" w:rsidP="00DC7CA7">
      <w:r>
        <w:separator/>
      </w:r>
    </w:p>
  </w:endnote>
  <w:endnote w:type="continuationSeparator" w:id="0">
    <w:p w14:paraId="1D761C17" w14:textId="77777777" w:rsidR="00DC7CA7" w:rsidRDefault="00DC7CA7" w:rsidP="00DC7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D67D" w14:textId="77777777" w:rsidR="00DC7CA7" w:rsidRDefault="00DC7CA7" w:rsidP="00DC7CA7">
      <w:r>
        <w:separator/>
      </w:r>
    </w:p>
  </w:footnote>
  <w:footnote w:type="continuationSeparator" w:id="0">
    <w:p w14:paraId="7A93C462" w14:textId="77777777" w:rsidR="00DC7CA7" w:rsidRDefault="00DC7CA7" w:rsidP="00DC7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BB"/>
    <w:rsid w:val="0010423B"/>
    <w:rsid w:val="00603752"/>
    <w:rsid w:val="00623B92"/>
    <w:rsid w:val="00781933"/>
    <w:rsid w:val="008C19BC"/>
    <w:rsid w:val="00A072A5"/>
    <w:rsid w:val="00A140BB"/>
    <w:rsid w:val="00C649D2"/>
    <w:rsid w:val="00DC7CA7"/>
    <w:rsid w:val="00F1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9DE92BF"/>
  <w15:chartTrackingRefBased/>
  <w15:docId w15:val="{3C1CC4F9-A0D0-451F-80A4-1FB8DC6E1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0B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C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7CA7"/>
    <w:rPr>
      <w:szCs w:val="21"/>
    </w:rPr>
  </w:style>
  <w:style w:type="paragraph" w:styleId="a5">
    <w:name w:val="footer"/>
    <w:basedOn w:val="a"/>
    <w:link w:val="a6"/>
    <w:uiPriority w:val="99"/>
    <w:unhideWhenUsed/>
    <w:rsid w:val="00DC7C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7CA7"/>
    <w:rPr>
      <w:szCs w:val="21"/>
    </w:rPr>
  </w:style>
  <w:style w:type="paragraph" w:styleId="a7">
    <w:name w:val="Plain Text"/>
    <w:basedOn w:val="a"/>
    <w:link w:val="a8"/>
    <w:uiPriority w:val="99"/>
    <w:unhideWhenUsed/>
    <w:rsid w:val="00781933"/>
    <w:pPr>
      <w:jc w:val="left"/>
    </w:pPr>
    <w:rPr>
      <w:rFonts w:ascii="游ゴシック" w:eastAsia="游ゴシック" w:hAnsi="Courier New" w:cs="Courier New"/>
      <w:sz w:val="22"/>
      <w:szCs w:val="22"/>
    </w:rPr>
  </w:style>
  <w:style w:type="character" w:customStyle="1" w:styleId="a8">
    <w:name w:val="書式なし (文字)"/>
    <w:basedOn w:val="a0"/>
    <w:link w:val="a7"/>
    <w:uiPriority w:val="99"/>
    <w:rsid w:val="00781933"/>
    <w:rPr>
      <w:rFonts w:ascii="游ゴシック" w:eastAsia="游ゴシック" w:hAnsi="Courier New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山　崇</dc:creator>
  <cp:keywords/>
  <dc:description/>
  <cp:lastModifiedBy>Takashi Matsuyama / 松山 崇</cp:lastModifiedBy>
  <cp:revision>6</cp:revision>
  <dcterms:created xsi:type="dcterms:W3CDTF">2022-07-05T01:27:00Z</dcterms:created>
  <dcterms:modified xsi:type="dcterms:W3CDTF">2022-08-11T03:54:00Z</dcterms:modified>
</cp:coreProperties>
</file>